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9AE2B" w14:textId="1676AB75" w:rsidR="000C50C1" w:rsidRDefault="000C50C1" w:rsidP="000C50C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C50C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 Appendix S</w:t>
      </w:r>
      <w:r w:rsidR="00D670B6">
        <w:rPr>
          <w:rFonts w:ascii="Times New Roman" w:hAnsi="Times New Roman" w:cs="Times New Roman"/>
          <w:b/>
          <w:sz w:val="24"/>
          <w:szCs w:val="24"/>
        </w:rPr>
        <w:t>1</w:t>
      </w:r>
      <w:r w:rsidRPr="000C50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C50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01D4">
        <w:rPr>
          <w:rFonts w:ascii="Times New Roman" w:hAnsi="Times New Roman" w:cs="Times New Roman"/>
          <w:b/>
          <w:sz w:val="24"/>
          <w:szCs w:val="24"/>
        </w:rPr>
        <w:t xml:space="preserve">The predicted function by </w:t>
      </w:r>
      <w:proofErr w:type="spellStart"/>
      <w:r w:rsidR="000901D4" w:rsidRPr="000901D4">
        <w:rPr>
          <w:rFonts w:ascii="Times New Roman" w:hAnsi="Times New Roman" w:cs="Times New Roman"/>
          <w:b/>
          <w:sz w:val="24"/>
          <w:szCs w:val="24"/>
        </w:rPr>
        <w:t>PICRUSt</w:t>
      </w:r>
      <w:proofErr w:type="spellEnd"/>
      <w:r w:rsidR="000901D4" w:rsidRPr="000901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01D4">
        <w:rPr>
          <w:rFonts w:ascii="Times New Roman" w:hAnsi="Times New Roman" w:cs="Times New Roman"/>
          <w:b/>
          <w:sz w:val="24"/>
          <w:szCs w:val="24"/>
        </w:rPr>
        <w:t>to estimate</w:t>
      </w:r>
      <w:r w:rsidR="000901D4" w:rsidRPr="000901D4">
        <w:rPr>
          <w:rFonts w:ascii="Times New Roman" w:hAnsi="Times New Roman" w:cs="Times New Roman"/>
          <w:b/>
          <w:sz w:val="24"/>
          <w:szCs w:val="24"/>
        </w:rPr>
        <w:t xml:space="preserve"> the microbial functions</w:t>
      </w:r>
      <w:r w:rsidRPr="000C50C1">
        <w:rPr>
          <w:rFonts w:ascii="Times New Roman" w:hAnsi="Times New Roman" w:cs="Times New Roman"/>
          <w:b/>
          <w:sz w:val="24"/>
          <w:szCs w:val="24"/>
        </w:rPr>
        <w:t xml:space="preserve"> in the gut </w:t>
      </w:r>
      <w:proofErr w:type="spellStart"/>
      <w:r w:rsidRPr="000C50C1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icrobio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tagenomi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ofiles </w:t>
      </w:r>
      <w:r w:rsidRPr="000C50C1">
        <w:rPr>
          <w:rFonts w:ascii="Times New Roman" w:hAnsi="Times New Roman" w:cs="Times New Roman"/>
          <w:b/>
          <w:sz w:val="24"/>
          <w:szCs w:val="24"/>
        </w:rPr>
        <w:t xml:space="preserve">in the KEGG pathways at level 2 </w:t>
      </w:r>
    </w:p>
    <w:p w14:paraId="2FE105FF" w14:textId="77777777" w:rsidR="000901D4" w:rsidRDefault="000901D4" w:rsidP="000C50C1">
      <w:pPr>
        <w:rPr>
          <w:rFonts w:ascii="Times New Roman" w:hAnsi="Times New Roman" w:cs="Times New Roman"/>
          <w:b/>
          <w:sz w:val="24"/>
          <w:szCs w:val="24"/>
        </w:rPr>
      </w:pPr>
    </w:p>
    <w:p w14:paraId="66AFCB25" w14:textId="01113D89" w:rsidR="000901D4" w:rsidRDefault="000901D4" w:rsidP="000C50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0D726440" wp14:editId="787C968E">
            <wp:extent cx="5727700" cy="3746500"/>
            <wp:effectExtent l="0" t="0" r="12700" b="12700"/>
            <wp:docPr id="1" name="Picture 1" descr="Macintosh HD:Users:leewonyoung:Documents:조현준:supplementary figures:supplementary:supplemantary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eewonyoung:Documents:조현준:supplementary figures:supplementary:supplemantary fig.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438C3" w14:textId="1DE0BDBE" w:rsidR="000901D4" w:rsidRDefault="000901D4" w:rsidP="000901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. The predicted functions in all individuals</w:t>
      </w:r>
      <w:r w:rsidR="00866CAE">
        <w:rPr>
          <w:rFonts w:ascii="Times New Roman" w:hAnsi="Times New Roman" w:cs="Times New Roman"/>
          <w:b/>
          <w:sz w:val="24"/>
          <w:szCs w:val="24"/>
        </w:rPr>
        <w:t xml:space="preserve"> that you used in the microbial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(B4-9: snow bunting, S1-6: sanderling, P1-6: pink-footed goose) </w:t>
      </w:r>
      <w:r w:rsidRPr="000C50C1">
        <w:rPr>
          <w:rFonts w:ascii="Times New Roman" w:hAnsi="Times New Roman" w:cs="Times New Roman"/>
          <w:b/>
          <w:sz w:val="24"/>
          <w:szCs w:val="24"/>
        </w:rPr>
        <w:t>in the KEGG pathways at level 2</w:t>
      </w:r>
    </w:p>
    <w:p w14:paraId="74909DD7" w14:textId="621182A7" w:rsidR="000901D4" w:rsidRDefault="00866CAE" w:rsidP="000C50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23E6FC21" wp14:editId="48BEFD8A">
            <wp:extent cx="5727700" cy="3746500"/>
            <wp:effectExtent l="0" t="0" r="12700" b="12700"/>
            <wp:docPr id="2" name="Picture 2" descr="Macintosh HD:Users:leewonyoung:Documents:조현준:supplementary figures:supplementary:supplementary 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eewonyoung:Documents:조현준:supplementary figures:supplementary:supplementary fig.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10D2E" w14:textId="778B8BB1" w:rsidR="00866CAE" w:rsidRDefault="00866CAE" w:rsidP="00866C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. The predicted functions of the average value</w:t>
      </w: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in the three spec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snow bunting, sanderling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pink-footed goose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0C50C1">
        <w:rPr>
          <w:rFonts w:ascii="Times New Roman" w:hAnsi="Times New Roman" w:cs="Times New Roman"/>
          <w:b/>
          <w:sz w:val="24"/>
          <w:szCs w:val="24"/>
        </w:rPr>
        <w:t>in the KEGG pathways at level 2</w:t>
      </w:r>
    </w:p>
    <w:p w14:paraId="5D9FACD6" w14:textId="77777777" w:rsidR="00866CAE" w:rsidRDefault="00866CAE" w:rsidP="000C50C1">
      <w:pPr>
        <w:rPr>
          <w:rFonts w:ascii="Times New Roman" w:hAnsi="Times New Roman" w:cs="Times New Roman"/>
          <w:b/>
          <w:sz w:val="24"/>
          <w:szCs w:val="24"/>
        </w:rPr>
      </w:pPr>
    </w:p>
    <w:sectPr w:rsidR="00866C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3C5"/>
    <w:rsid w:val="000901D4"/>
    <w:rsid w:val="000B5E94"/>
    <w:rsid w:val="000C50C1"/>
    <w:rsid w:val="0016568D"/>
    <w:rsid w:val="00174F51"/>
    <w:rsid w:val="002517AA"/>
    <w:rsid w:val="003657C4"/>
    <w:rsid w:val="0038110F"/>
    <w:rsid w:val="00664523"/>
    <w:rsid w:val="00715FB1"/>
    <w:rsid w:val="00866CAE"/>
    <w:rsid w:val="00A00F77"/>
    <w:rsid w:val="00D103C5"/>
    <w:rsid w:val="00D6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D6A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5E94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1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5E94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1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</Words>
  <Characters>459</Characters>
  <Application>Microsoft Macintosh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hyunjun</dc:creator>
  <cp:keywords/>
  <dc:description/>
  <cp:lastModifiedBy>LeeWon Young</cp:lastModifiedBy>
  <cp:revision>3</cp:revision>
  <dcterms:created xsi:type="dcterms:W3CDTF">2020-03-20T07:33:00Z</dcterms:created>
  <dcterms:modified xsi:type="dcterms:W3CDTF">2020-03-20T07:49:00Z</dcterms:modified>
</cp:coreProperties>
</file>